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19F01" w14:textId="77777777" w:rsidR="00DD549E" w:rsidRDefault="00DD549E" w:rsidP="00DD54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nline Supplementary Material</w:t>
      </w:r>
    </w:p>
    <w:p w14:paraId="26EDD676" w14:textId="77777777" w:rsidR="00DD549E" w:rsidRPr="00120914" w:rsidRDefault="00DD549E" w:rsidP="00DD549E">
      <w:pPr>
        <w:rPr>
          <w:rFonts w:ascii="Times New Roman" w:hAnsi="Times New Roman" w:cs="Times New Roman"/>
        </w:rPr>
      </w:pPr>
    </w:p>
    <w:p w14:paraId="0D493254" w14:textId="77777777" w:rsidR="00DD549E" w:rsidRDefault="00DD549E" w:rsidP="00DD549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mplete list of outcomes identified in open coding with mean ratings across participant </w:t>
      </w:r>
      <w:proofErr w:type="gramStart"/>
      <w:r>
        <w:rPr>
          <w:rFonts w:ascii="Times New Roman" w:hAnsi="Times New Roman" w:cs="Times New Roman"/>
        </w:rPr>
        <w:t>groups</w:t>
      </w:r>
      <w:proofErr w:type="gramEnd"/>
    </w:p>
    <w:p w14:paraId="4C1C829A" w14:textId="77777777" w:rsidR="00DD549E" w:rsidRDefault="00DD549E" w:rsidP="00DD549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SLP here can refer to either speech-language pathologist or speech-language pathology depending on syntactic contex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46"/>
        <w:gridCol w:w="4014"/>
        <w:gridCol w:w="2421"/>
        <w:gridCol w:w="2269"/>
      </w:tblGrid>
      <w:tr w:rsidR="00DD549E" w:rsidRPr="00E43F7B" w14:paraId="336AD5E9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center"/>
            <w:hideMark/>
          </w:tcPr>
          <w:p w14:paraId="7CCB2FB9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E43F7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ID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center"/>
            <w:hideMark/>
          </w:tcPr>
          <w:p w14:paraId="19F2CDFC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E43F7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Indicator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center"/>
            <w:hideMark/>
          </w:tcPr>
          <w:p w14:paraId="12D5071B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E43F7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Mean importance rat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center"/>
            <w:hideMark/>
          </w:tcPr>
          <w:p w14:paraId="117E4006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E43F7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Mean feasibility rating</w:t>
            </w:r>
          </w:p>
        </w:tc>
      </w:tr>
      <w:tr w:rsidR="00DD549E" w:rsidRPr="00E43F7B" w14:paraId="6355C449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49D1A2C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A01CB3F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children's goals are personalized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1DF11BE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5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5B88868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22</w:t>
            </w:r>
          </w:p>
        </w:tc>
      </w:tr>
      <w:tr w:rsidR="00DD549E" w:rsidRPr="00E43F7B" w14:paraId="4276533C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C5821CC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C1583ED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children's goals are constantly updated to reflect progres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072D578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5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074232D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</w:tr>
      <w:tr w:rsidR="00DD549E" w:rsidRPr="00E43F7B" w14:paraId="0F3CA165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063EF20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4D97FA9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children are in the classroom and learning with their peer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703327D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2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0B4B2CF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94</w:t>
            </w:r>
          </w:p>
        </w:tc>
      </w:tr>
      <w:tr w:rsidR="00DD549E" w:rsidRPr="00E43F7B" w14:paraId="05ABFBBB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4084C47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D62F630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children's supports are carefully matched with their need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88B8AB3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7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C54A0DC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61</w:t>
            </w:r>
          </w:p>
        </w:tc>
      </w:tr>
      <w:tr w:rsidR="00DD549E" w:rsidRPr="00E43F7B" w14:paraId="55C0BD16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1E4E650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5645970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children are not pulled out of class to receive SLP service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5C7F760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36A07F9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2.72</w:t>
            </w:r>
          </w:p>
        </w:tc>
      </w:tr>
      <w:tr w:rsidR="00DD549E" w:rsidRPr="00E43F7B" w14:paraId="351ACAA3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E22E8D4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C4B062C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SLP supports complement coursework and classroom learn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538BB2C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3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C71641F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89</w:t>
            </w:r>
          </w:p>
        </w:tc>
      </w:tr>
      <w:tr w:rsidR="00DD549E" w:rsidRPr="00E43F7B" w14:paraId="5AC0F3A5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FDC8CBB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B0FC0A5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teachers can access SLP advice even before a formal referral is mad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65E4433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3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96B0C3B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78</w:t>
            </w:r>
          </w:p>
        </w:tc>
      </w:tr>
      <w:tr w:rsidR="00DD549E" w:rsidRPr="00E43F7B" w14:paraId="3ACB44CF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74FF455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15D303B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SLP suggestions and advice are chunked into manageable bit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F10089F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3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52796A6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50</w:t>
            </w:r>
          </w:p>
        </w:tc>
      </w:tr>
      <w:tr w:rsidR="00DD549E" w:rsidRPr="00E43F7B" w14:paraId="62652664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31B7F42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0EDDA72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teachers are provided with the right equipment to support their student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FE22E96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5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3223557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83</w:t>
            </w:r>
          </w:p>
        </w:tc>
      </w:tr>
      <w:tr w:rsidR="00DD549E" w:rsidRPr="00E43F7B" w14:paraId="4DA13630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D7EB7B9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15B158A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teachers can access different types of SLP supports as needed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E562718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3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A26CD5D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83</w:t>
            </w:r>
          </w:p>
        </w:tc>
      </w:tr>
      <w:tr w:rsidR="00DD549E" w:rsidRPr="00E43F7B" w14:paraId="1F04C0AA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CA89B44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B5952A6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SLP supports and techniques work in a busy classroom environment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CC48712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5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A7E6C12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72</w:t>
            </w:r>
          </w:p>
        </w:tc>
      </w:tr>
      <w:tr w:rsidR="00DD549E" w:rsidRPr="00E43F7B" w14:paraId="49B9C771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45FF03C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F8FE34C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children with greater needs spend more time with SLPs and in SLP programm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E0FA89D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5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9C445E3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83</w:t>
            </w:r>
          </w:p>
        </w:tc>
      </w:tr>
      <w:tr w:rsidR="00DD549E" w:rsidRPr="00E43F7B" w14:paraId="190327E2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72519CE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55BF948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each school receives SLP services tailored to the school's need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4772C54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7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AEC5EF1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61</w:t>
            </w:r>
          </w:p>
        </w:tc>
      </w:tr>
      <w:tr w:rsidR="00DD549E" w:rsidRPr="00E43F7B" w14:paraId="44B8318F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91DC4E5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6175D14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all children can access evidence based SLP supports and programm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95ACAF0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2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B285100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</w:tr>
      <w:tr w:rsidR="00DD549E" w:rsidRPr="00E43F7B" w14:paraId="3BAB34B2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9521C81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E1C6DBD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children received tailored supports very soon after entering school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3AA9C36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2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337B86D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</w:tr>
      <w:tr w:rsidR="00DD549E" w:rsidRPr="00E43F7B" w14:paraId="0A2ECA8E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2115753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E4FC9A4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SLP programming for each student is tailored and individualized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5F78526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5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3BBE435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</w:tr>
      <w:tr w:rsidR="00DD549E" w:rsidRPr="00E43F7B" w14:paraId="4FFB4B54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01D6275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256F72C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children receive consistent, frequent, individualized classroom-based support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D553691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4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91B1B82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</w:tr>
      <w:tr w:rsidR="00DD549E" w:rsidRPr="00E43F7B" w14:paraId="4B7E3D12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685AE14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8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17429EF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families and teachers provide open and honest feedback to SLP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0796241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5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BBB4CCE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22</w:t>
            </w:r>
          </w:p>
        </w:tc>
      </w:tr>
      <w:tr w:rsidR="00DD549E" w:rsidRPr="00E43F7B" w14:paraId="6C4111A2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4F9CB42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DF77626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teachers pinpoint specific student needs in collaboration with SLP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97C5B1B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7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2C009B5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11</w:t>
            </w:r>
          </w:p>
        </w:tc>
      </w:tr>
      <w:tr w:rsidR="00DD549E" w:rsidRPr="00E43F7B" w14:paraId="79F65843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74E6C7D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6A4BBF8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teachers can access professional development opportunities via the SLP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8CBFAA6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4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45B9F2C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67</w:t>
            </w:r>
          </w:p>
        </w:tc>
      </w:tr>
      <w:tr w:rsidR="00DD549E" w:rsidRPr="00E43F7B" w14:paraId="4604292F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AA4F726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5AA73E7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teachers can ask SLPs questions directly and consistently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72D2B94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3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AED8B42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89</w:t>
            </w:r>
          </w:p>
        </w:tc>
      </w:tr>
      <w:tr w:rsidR="00DD549E" w:rsidRPr="00E43F7B" w14:paraId="1A574502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8ACD17C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8ED3A9F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teachers provide feedback on what is working and what is not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FEE9E90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3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045A1A6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17</w:t>
            </w:r>
          </w:p>
        </w:tc>
      </w:tr>
      <w:tr w:rsidR="00DD549E" w:rsidRPr="00E43F7B" w14:paraId="7EA867D1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0FF2031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682AFB2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SLPs know and regularly communicate with other team members, such as teacher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E9B2CD7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5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213DA3E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39</w:t>
            </w:r>
          </w:p>
        </w:tc>
      </w:tr>
      <w:tr w:rsidR="00DD549E" w:rsidRPr="00E43F7B" w14:paraId="77356A81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DA3C154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E3C657F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SLPs collaborate and problem solve directly with other staff (teachers, other health professionals, etc...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E0E7288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6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B4CAA7D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17</w:t>
            </w:r>
          </w:p>
        </w:tc>
      </w:tr>
      <w:tr w:rsidR="00DD549E" w:rsidRPr="00E43F7B" w14:paraId="2546366A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743C2AF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D909C19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families are clearly, often, and proactively informed regarding child progres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FC153D6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4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6B9E9AD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67</w:t>
            </w:r>
          </w:p>
        </w:tc>
      </w:tr>
      <w:tr w:rsidR="00DD549E" w:rsidRPr="00E43F7B" w14:paraId="643F1476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1A24C90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A5FF1CD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children are followed consistently by the same professional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DCC15DE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96FE207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2.94</w:t>
            </w:r>
          </w:p>
        </w:tc>
      </w:tr>
      <w:tr w:rsidR="00DD549E" w:rsidRPr="00E43F7B" w14:paraId="5FA152A8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300DE9D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3690E85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SLP recommendations and suggestions are not overly complicated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05EC3DB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4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E8C8399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33</w:t>
            </w:r>
          </w:p>
        </w:tc>
      </w:tr>
      <w:tr w:rsidR="00DD549E" w:rsidRPr="00E43F7B" w14:paraId="19CB868D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AECDB36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BA27AD5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parents hear a consistent and unified message from teachers and SLP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34F43E1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5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2EBC403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94</w:t>
            </w:r>
          </w:p>
        </w:tc>
      </w:tr>
      <w:tr w:rsidR="00DD549E" w:rsidRPr="00E43F7B" w14:paraId="772D9331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FF5926F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AFF838A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teachers can access SLPs directly with questions or concern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7662F75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5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6376BC0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06</w:t>
            </w:r>
          </w:p>
        </w:tc>
      </w:tr>
      <w:tr w:rsidR="00DD549E" w:rsidRPr="00E43F7B" w14:paraId="46393A46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A74B4F7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A4F2C70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 xml:space="preserve">the </w:t>
            </w:r>
            <w:proofErr w:type="gramStart"/>
            <w:r w:rsidRPr="00E43F7B">
              <w:rPr>
                <w:rFonts w:ascii="Times New Roman" w:eastAsia="Times New Roman" w:hAnsi="Times New Roman" w:cs="Times New Roman"/>
                <w:color w:val="000000"/>
              </w:rPr>
              <w:t>school works</w:t>
            </w:r>
            <w:proofErr w:type="gramEnd"/>
            <w:r w:rsidRPr="00E43F7B">
              <w:rPr>
                <w:rFonts w:ascii="Times New Roman" w:eastAsia="Times New Roman" w:hAnsi="Times New Roman" w:cs="Times New Roman"/>
                <w:color w:val="000000"/>
              </w:rPr>
              <w:t xml:space="preserve"> as a team to support each child's communication development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A68B42F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7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DD52D58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22</w:t>
            </w:r>
          </w:p>
        </w:tc>
      </w:tr>
      <w:tr w:rsidR="00DD549E" w:rsidRPr="00E43F7B" w14:paraId="3CA30E42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C7D56D7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F792D8E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parents communicate with the school as a whole team, instead of needing to speak with each professional separately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6D563F3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3682011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44</w:t>
            </w:r>
          </w:p>
        </w:tc>
      </w:tr>
      <w:tr w:rsidR="00DD549E" w:rsidRPr="00E43F7B" w14:paraId="6F5C367D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666CAE6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082B9FD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SLPs advocate to meet children's need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225EFFB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7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4745E8E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44</w:t>
            </w:r>
          </w:p>
        </w:tc>
      </w:tr>
      <w:tr w:rsidR="00DD549E" w:rsidRPr="00E43F7B" w14:paraId="0912CFCE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FA34F7F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72D9F2A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appropriate services are fully supported by administration and policy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C3FFAE8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7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D895872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78</w:t>
            </w:r>
          </w:p>
        </w:tc>
      </w:tr>
      <w:tr w:rsidR="00DD549E" w:rsidRPr="00E43F7B" w14:paraId="4FD5FA77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1BAC2C4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4CEA421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the school is an inclusive place that supports students with all need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67B7867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7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9C6EF45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11</w:t>
            </w:r>
          </w:p>
        </w:tc>
      </w:tr>
      <w:tr w:rsidR="00DD549E" w:rsidRPr="00E43F7B" w14:paraId="5EB70493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EF67D3F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12FC7CF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the school provides supports and accommodations to children proactively and inclusively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1111596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6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775D69C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94</w:t>
            </w:r>
          </w:p>
        </w:tc>
      </w:tr>
      <w:tr w:rsidR="00DD549E" w:rsidRPr="00E43F7B" w14:paraId="1F9A4E39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E375671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BFBFB21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the school has the staff needed to support the needs of all children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CDDDECE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8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6B9590E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2.89</w:t>
            </w:r>
          </w:p>
        </w:tc>
      </w:tr>
      <w:tr w:rsidR="00DD549E" w:rsidRPr="00E43F7B" w14:paraId="2BECF573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DB795E7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7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6FEBDC6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SLP supports and services are appropriately funded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5C31C55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8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922ED0D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2.83</w:t>
            </w:r>
          </w:p>
        </w:tc>
      </w:tr>
      <w:tr w:rsidR="00DD549E" w:rsidRPr="00E43F7B" w14:paraId="0CD1A390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C90FB91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10FCBC2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SLPs work as equal team members with other professional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608A265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5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44B037D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33</w:t>
            </w:r>
          </w:p>
        </w:tc>
      </w:tr>
      <w:tr w:rsidR="00DD549E" w:rsidRPr="00E43F7B" w14:paraId="3B211B1C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17C73EC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E780FCE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SLPs work as equal team members with caregivers and parent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F034154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3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AEE1826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89</w:t>
            </w:r>
          </w:p>
        </w:tc>
      </w:tr>
      <w:tr w:rsidR="00DD549E" w:rsidRPr="00E43F7B" w14:paraId="69ED64C8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019C895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830B393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each school has a consistent, assigned SLP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F65F820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5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5ECD67E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61</w:t>
            </w:r>
          </w:p>
        </w:tc>
      </w:tr>
      <w:tr w:rsidR="00DD549E" w:rsidRPr="00E43F7B" w14:paraId="3A2E2F70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34031A9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0BDF48A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SLPs can access specialty training to support children with unique need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25B2B4B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6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E98E24B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72</w:t>
            </w:r>
          </w:p>
        </w:tc>
      </w:tr>
      <w:tr w:rsidR="00DD549E" w:rsidRPr="00E43F7B" w14:paraId="6055CE6E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8DEAD83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1B33B8E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teachers use SLP strategies and recommendations in the classroom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4007C92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6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1B7B98A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11</w:t>
            </w:r>
          </w:p>
        </w:tc>
      </w:tr>
      <w:tr w:rsidR="00DD549E" w:rsidRPr="00E43F7B" w14:paraId="12D68899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6DD2FFF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E8721E6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families can easily access information and assistance with navigating services in school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12C73B6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4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15FCA09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78</w:t>
            </w:r>
          </w:p>
        </w:tc>
      </w:tr>
      <w:tr w:rsidR="00DD549E" w:rsidRPr="00E43F7B" w14:paraId="1DD6EA8E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B431A71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85A381E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families know about all SLP recommendation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827B348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6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615CFEF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06</w:t>
            </w:r>
          </w:p>
        </w:tc>
      </w:tr>
      <w:tr w:rsidR="00DD549E" w:rsidRPr="00E43F7B" w14:paraId="4050F74C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8F0FE2F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0543E8C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families know about all options to support their child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AF042CC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4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E3F5FF4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</w:tr>
      <w:tr w:rsidR="00DD549E" w:rsidRPr="00E43F7B" w14:paraId="079C60A0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D2BE869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8800121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teacher's needs and questions are met quickly and consistently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1B80192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3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B20E275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56</w:t>
            </w:r>
          </w:p>
        </w:tc>
      </w:tr>
      <w:tr w:rsidR="00DD549E" w:rsidRPr="00E43F7B" w14:paraId="2C65F7B0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533947D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6D436BB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teachers develop strategies to support communication development in the classroom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644AD80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5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3C0F438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</w:tr>
      <w:tr w:rsidR="00DD549E" w:rsidRPr="00E43F7B" w14:paraId="1F5FE0AB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EDBF1A1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6D18D66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teachers develop skills and techniques to support specific student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02A48B7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5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13452F9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28</w:t>
            </w:r>
          </w:p>
        </w:tc>
      </w:tr>
      <w:tr w:rsidR="00DD549E" w:rsidRPr="00E43F7B" w14:paraId="1F9875F4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C3ABB2A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42B1931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teachers can distinguish between developmental concerns and normal communication development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4724BF5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3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FD8EA11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61</w:t>
            </w:r>
          </w:p>
        </w:tc>
      </w:tr>
      <w:tr w:rsidR="00DD549E" w:rsidRPr="00E43F7B" w14:paraId="5AE18D0C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6F1DB12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76E1BAD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teachers know where and how to access various supports for their student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628A964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3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0F750BE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06</w:t>
            </w:r>
          </w:p>
        </w:tc>
      </w:tr>
      <w:tr w:rsidR="00DD549E" w:rsidRPr="00E43F7B" w14:paraId="19FB9AAB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9ECE14D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F8BF594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teachers can use techniques independently after concrete demonstration, modelling, or train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75907DB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5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D8F3547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</w:tr>
      <w:tr w:rsidR="00DD549E" w:rsidRPr="00E43F7B" w14:paraId="3FC8F5E4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4695C99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912488D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teachers feel confident in their abilities to support student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D762371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4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83A4DD7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11</w:t>
            </w:r>
          </w:p>
        </w:tc>
      </w:tr>
      <w:tr w:rsidR="00DD549E" w:rsidRPr="00E43F7B" w14:paraId="78C15E55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B8DFBEE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106939B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teachers learn about their students' specific communication need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4597959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6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7913594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17</w:t>
            </w:r>
          </w:p>
        </w:tc>
      </w:tr>
      <w:tr w:rsidR="00DD549E" w:rsidRPr="00E43F7B" w14:paraId="51D58B1C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D4CCE7A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699F1DD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teachers enjoy using the techniques and supports recommended by SLP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AE0996F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56AEB66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72</w:t>
            </w:r>
          </w:p>
        </w:tc>
      </w:tr>
      <w:tr w:rsidR="00DD549E" w:rsidRPr="00E43F7B" w14:paraId="23318781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8468FF6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60D7B3B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teachers enjoy collaborating with SLP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E3D3604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1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D4DF80B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22</w:t>
            </w:r>
          </w:p>
        </w:tc>
      </w:tr>
      <w:tr w:rsidR="00DD549E" w:rsidRPr="00E43F7B" w14:paraId="4025B485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E281A9C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39195BC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teachers can use previously learned strategies with other children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32A1694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3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0B0F7F8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47</w:t>
            </w:r>
          </w:p>
        </w:tc>
      </w:tr>
      <w:tr w:rsidR="00DD549E" w:rsidRPr="00E43F7B" w14:paraId="2028B47D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18B1A7A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0836AB9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families feel included in decision-mak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CA22215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5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30273FE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06</w:t>
            </w:r>
          </w:p>
        </w:tc>
      </w:tr>
      <w:tr w:rsidR="00DD549E" w:rsidRPr="00E43F7B" w14:paraId="7DC8FBA4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4A0D163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58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88DA2B9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families are oriented to resources and opportunities in the community to support their child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CA8724B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3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5356DFA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89</w:t>
            </w:r>
          </w:p>
        </w:tc>
      </w:tr>
      <w:tr w:rsidR="00DD549E" w:rsidRPr="00E43F7B" w14:paraId="7C4F7C27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26AAB08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1300D79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families know what to expect from SLP service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B81C44E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3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C54CD2A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11</w:t>
            </w:r>
          </w:p>
        </w:tc>
      </w:tr>
      <w:tr w:rsidR="00DD549E" w:rsidRPr="00E43F7B" w14:paraId="1F8199BD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05AD157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71DC31C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families learn SLP strategies to use at hom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BD2CE1C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7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139BFD9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78</w:t>
            </w:r>
          </w:p>
        </w:tc>
      </w:tr>
      <w:tr w:rsidR="00DD549E" w:rsidRPr="00E43F7B" w14:paraId="67D42649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9F39A16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16B2CB3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families receive consistent, regular updates on children's progres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79EA3FF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3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C0646BB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89</w:t>
            </w:r>
          </w:p>
        </w:tc>
      </w:tr>
      <w:tr w:rsidR="00DD549E" w:rsidRPr="00E43F7B" w14:paraId="7E18817B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0CD9AC1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AB6CEF4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families feel supported by the school professional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22E559C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5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6971BF6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22</w:t>
            </w:r>
          </w:p>
        </w:tc>
      </w:tr>
      <w:tr w:rsidR="00DD549E" w:rsidRPr="00E43F7B" w14:paraId="7BCCB8E8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D2C5914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961FE72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children who need SLP supports are identified very early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F6B65BB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7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62A9CC4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83</w:t>
            </w:r>
          </w:p>
        </w:tc>
      </w:tr>
      <w:tr w:rsidR="00DD549E" w:rsidRPr="00E43F7B" w14:paraId="4904DE63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7DE94D6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100DFFC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fewer children need intensive SLP services in the long term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99DA556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0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FDC7F19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72</w:t>
            </w:r>
          </w:p>
        </w:tc>
      </w:tr>
      <w:tr w:rsidR="00DD549E" w:rsidRPr="00E43F7B" w14:paraId="35884ED2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AD462FD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0E67AC0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fewer children with normal communication abilities are referred to SLP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4FFCE5F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6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49CFC50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89</w:t>
            </w:r>
          </w:p>
        </w:tc>
      </w:tr>
      <w:tr w:rsidR="00DD549E" w:rsidRPr="00E43F7B" w14:paraId="2A351DF0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944AC40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A90E48C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all children are screened for communication difficulties early on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39CABC5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8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C768766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11</w:t>
            </w:r>
          </w:p>
        </w:tc>
      </w:tr>
      <w:tr w:rsidR="00DD549E" w:rsidRPr="00E43F7B" w14:paraId="17DBF2F0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2CA3769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2BC8BF7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referrals for SLP services are highly accurate, with few false negatives or positive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6524DE3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E82B810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22</w:t>
            </w:r>
          </w:p>
        </w:tc>
      </w:tr>
      <w:tr w:rsidR="00DD549E" w:rsidRPr="00E43F7B" w14:paraId="6A88D858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C03B2B5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4EBBB91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SLPs dedicate more time to children with the greatest need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287A695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2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90E7419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94</w:t>
            </w:r>
          </w:p>
        </w:tc>
      </w:tr>
      <w:tr w:rsidR="00DD549E" w:rsidRPr="00E43F7B" w14:paraId="3F4BD33F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EE08C13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76A8228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 xml:space="preserve">referrals are quickly </w:t>
            </w:r>
            <w:proofErr w:type="gramStart"/>
            <w:r w:rsidRPr="00E43F7B">
              <w:rPr>
                <w:rFonts w:ascii="Times New Roman" w:eastAsia="Times New Roman" w:hAnsi="Times New Roman" w:cs="Times New Roman"/>
                <w:color w:val="000000"/>
              </w:rPr>
              <w:t>addressed</w:t>
            </w:r>
            <w:proofErr w:type="gramEnd"/>
            <w:r w:rsidRPr="00E43F7B">
              <w:rPr>
                <w:rFonts w:ascii="Times New Roman" w:eastAsia="Times New Roman" w:hAnsi="Times New Roman" w:cs="Times New Roman"/>
                <w:color w:val="000000"/>
              </w:rPr>
              <w:t xml:space="preserve"> and recommendations rapidly mad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C0FF66C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4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B6D686C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50</w:t>
            </w:r>
          </w:p>
        </w:tc>
      </w:tr>
      <w:tr w:rsidR="00DD549E" w:rsidRPr="00E43F7B" w14:paraId="45960BE2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AF3F3D3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BDDBA9F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resources are carefully matched to children's needs and skill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44D3ED9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5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27109EA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89</w:t>
            </w:r>
          </w:p>
        </w:tc>
      </w:tr>
      <w:tr w:rsidR="00DD549E" w:rsidRPr="00E43F7B" w14:paraId="67CE5834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852A796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5F3DEBE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teachers know how to make accurate referrals, including appropriate procedure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7B4C9CE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2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DAED92C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61</w:t>
            </w:r>
          </w:p>
        </w:tc>
      </w:tr>
      <w:tr w:rsidR="00DD549E" w:rsidRPr="00E43F7B" w14:paraId="299AC7CA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21AC065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753C60D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resources are allocated to provide maximum impact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3E18ECE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6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F304382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72</w:t>
            </w:r>
          </w:p>
        </w:tc>
      </w:tr>
      <w:tr w:rsidR="00DD549E" w:rsidRPr="00E43F7B" w14:paraId="66E5477E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1EF6A13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8C51EA3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waitlists are minimized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D3534D9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5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D393650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</w:tr>
      <w:tr w:rsidR="00DD549E" w:rsidRPr="00E43F7B" w14:paraId="5B9271A1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4F4A1F7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7F63781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wait times are reduced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BBC213B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4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B53DEAC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</w:tr>
      <w:tr w:rsidR="00DD549E" w:rsidRPr="00E43F7B" w14:paraId="6C59EB22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C1E2527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B83FFB7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all children with needs receive services, and not just a subset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1F5F250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4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35DB0F0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28</w:t>
            </w:r>
          </w:p>
        </w:tc>
      </w:tr>
      <w:tr w:rsidR="00DD549E" w:rsidRPr="00E43F7B" w14:paraId="0A62D57B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09E729C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99F9CDE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children do not need a formal diagnosis to access support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B51D474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5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D503DE1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56</w:t>
            </w:r>
          </w:p>
        </w:tc>
      </w:tr>
      <w:tr w:rsidR="00DD549E" w:rsidRPr="00E43F7B" w14:paraId="7508E22B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CA4832A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E488D92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gatekeeping and obstacles to supports are removed or reduced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06BCD10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5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2A6D367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22</w:t>
            </w:r>
          </w:p>
        </w:tc>
      </w:tr>
      <w:tr w:rsidR="00DD549E" w:rsidRPr="00E43F7B" w14:paraId="1FB4C1FE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0D97DF6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2C22766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children are meeting goals or expectation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D6E5696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2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CFC8CDD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11</w:t>
            </w:r>
          </w:p>
        </w:tc>
      </w:tr>
      <w:tr w:rsidR="00DD549E" w:rsidRPr="00E43F7B" w14:paraId="4EE70150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4830097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79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0BAA075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children are more confident and independent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2AA8F3A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7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445A566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28</w:t>
            </w:r>
          </w:p>
        </w:tc>
      </w:tr>
      <w:tr w:rsidR="00DD549E" w:rsidRPr="00E43F7B" w14:paraId="237ABB37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F2A29F0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F97A7CA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children participate in all aspects of their school day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80CD4C9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2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F4C0C24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59</w:t>
            </w:r>
          </w:p>
        </w:tc>
      </w:tr>
      <w:tr w:rsidR="00DD549E" w:rsidRPr="00E43F7B" w14:paraId="27C847FB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66CE374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A5EB502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children enjoy the supports they receive from SLP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E52B55C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3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6048DFE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28</w:t>
            </w:r>
          </w:p>
        </w:tc>
      </w:tr>
      <w:tr w:rsidR="00DD549E" w:rsidRPr="00E43F7B" w14:paraId="114D3031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97E21A7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6DDE9B9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children who receive supports do not feel different or singled out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A5C20D2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4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B63DE20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17</w:t>
            </w:r>
          </w:p>
        </w:tc>
      </w:tr>
      <w:tr w:rsidR="00DD549E" w:rsidRPr="00E43F7B" w14:paraId="35D1143B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93E94FA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0E6181B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children communicate more easily and willingly in clas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637A31F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7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F799189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22</w:t>
            </w:r>
          </w:p>
        </w:tc>
      </w:tr>
      <w:tr w:rsidR="00DD549E" w:rsidRPr="00E43F7B" w14:paraId="769EA568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101DEA5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FC73729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children show progress on their report card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89BE3DC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7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F8118BB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67</w:t>
            </w:r>
          </w:p>
        </w:tc>
      </w:tr>
      <w:tr w:rsidR="00DD549E" w:rsidRPr="00E43F7B" w14:paraId="0CEB7049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F3C8111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F302D70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children demonstrate improvement on assessments of specific communication skill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64BE75F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3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8F7FE80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83</w:t>
            </w:r>
          </w:p>
        </w:tc>
      </w:tr>
      <w:tr w:rsidR="00DD549E" w:rsidRPr="00E43F7B" w14:paraId="13D4A40A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F3F56B1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BEDAAA6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communication challenges are identified and not confused with behavioural concern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7B8A727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5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1F15EF5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94</w:t>
            </w:r>
          </w:p>
        </w:tc>
      </w:tr>
      <w:tr w:rsidR="00DD549E" w:rsidRPr="00E43F7B" w14:paraId="121F2155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FA5CE9A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6F3C1E8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unusual or uncommonly seen conditions are identified for further investigation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062EAEE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4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DDB537F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56</w:t>
            </w:r>
          </w:p>
        </w:tc>
      </w:tr>
      <w:tr w:rsidR="00DD549E" w:rsidRPr="00E43F7B" w14:paraId="650F53E3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F4E74D9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FE580CD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children are able to bring together multiple skills to communicate, read, and writ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28AF563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6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7F4CAA7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22</w:t>
            </w:r>
          </w:p>
        </w:tc>
      </w:tr>
      <w:tr w:rsidR="00DD549E" w:rsidRPr="00E43F7B" w14:paraId="745CA1A6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81228E6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BB7B595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supports are implemented very early, near when children enter school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1BDC72F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5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88F1671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56</w:t>
            </w:r>
          </w:p>
        </w:tc>
      </w:tr>
      <w:tr w:rsidR="00DD549E" w:rsidRPr="00E43F7B" w14:paraId="410BF1C9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0B24AC7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2EB764D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children engage socially with their classmate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E266926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6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29CB657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22</w:t>
            </w:r>
          </w:p>
        </w:tc>
      </w:tr>
      <w:tr w:rsidR="00DD549E" w:rsidRPr="00E43F7B" w14:paraId="3BFA8062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2477F1E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BE4663D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children find SLP supports enjoyabl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432D873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3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DA69DA4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39</w:t>
            </w:r>
          </w:p>
        </w:tc>
      </w:tr>
      <w:tr w:rsidR="00DD549E" w:rsidRPr="00E43F7B" w14:paraId="180CEC9F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41C0758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2528959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children find SLP supports helpful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36BCEA9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3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9E3ED21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33</w:t>
            </w:r>
          </w:p>
        </w:tc>
      </w:tr>
      <w:tr w:rsidR="00DD549E" w:rsidRPr="00E43F7B" w14:paraId="5EFAAB8A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2DE5D3D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7ABBFF4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children settle in and become more comfortable in the classroom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2EFE8D4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5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8C3EA28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11</w:t>
            </w:r>
          </w:p>
        </w:tc>
      </w:tr>
      <w:tr w:rsidR="00DD549E" w:rsidRPr="00E43F7B" w14:paraId="4DDE8A6E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193B103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9FA9ECD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children use strategies and techniques taught by SLP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EAAE8BB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4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DAF01A2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22</w:t>
            </w:r>
          </w:p>
        </w:tc>
      </w:tr>
      <w:tr w:rsidR="00DD549E" w:rsidRPr="00E43F7B" w14:paraId="3A2125DB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D716AFC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3223B43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all children show progress and gains from whole class SLP support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3483A9A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9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4FD07CD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3.83</w:t>
            </w:r>
          </w:p>
        </w:tc>
      </w:tr>
      <w:tr w:rsidR="00DD549E" w:rsidRPr="00E43F7B" w14:paraId="797A6324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4B608FE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683C838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children have better self-esteem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8A50547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7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DC8553A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28</w:t>
            </w:r>
          </w:p>
        </w:tc>
      </w:tr>
      <w:tr w:rsidR="00DD549E" w:rsidRPr="00E43F7B" w14:paraId="28DEB3DD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73A4A72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246E6AF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children can eventually participate in society and gain employment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50C974D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6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F1522A4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11</w:t>
            </w:r>
          </w:p>
        </w:tc>
      </w:tr>
      <w:tr w:rsidR="00DD549E" w:rsidRPr="00E43F7B" w14:paraId="36F768C8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2A6E74D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804296C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children do not feel pressured or intimidated by SLP activitie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2B5F3C5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5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955ADC1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39</w:t>
            </w:r>
          </w:p>
        </w:tc>
      </w:tr>
      <w:tr w:rsidR="00DD549E" w:rsidRPr="00E43F7B" w14:paraId="1E5E578A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C7B85D1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9C96F81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children find SLP supports consistent and know what to expect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FC773C3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2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1B1001F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</w:tr>
      <w:tr w:rsidR="00DD549E" w:rsidRPr="00E43F7B" w14:paraId="0AF0B98D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4511E67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7082404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children have greater quality of lif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E5A9C0B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7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5215619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39</w:t>
            </w:r>
          </w:p>
        </w:tc>
      </w:tr>
      <w:tr w:rsidR="00DD549E" w:rsidRPr="00E43F7B" w14:paraId="7FF9CA29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00B201A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01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5DB6308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children learn how to include their peers with communication difficultie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C72FEB9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6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2A2F0B9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</w:tr>
      <w:tr w:rsidR="00DD549E" w:rsidRPr="00E43F7B" w14:paraId="42397B6E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CCD88BF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403D8FB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children understand others' communication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2A80DF9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4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42CB572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11</w:t>
            </w:r>
          </w:p>
        </w:tc>
      </w:tr>
      <w:tr w:rsidR="00DD549E" w:rsidRPr="00E43F7B" w14:paraId="1695296D" w14:textId="77777777" w:rsidTr="00402B8D">
        <w:trPr>
          <w:trHeight w:val="320"/>
        </w:trPr>
        <w:tc>
          <w:tcPr>
            <w:tcW w:w="70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2411174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453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5476C48" w14:textId="77777777" w:rsidR="00DD549E" w:rsidRPr="00E43F7B" w:rsidRDefault="00DD549E" w:rsidP="00402B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others understand the child's communication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011B12B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5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1C67C23" w14:textId="77777777" w:rsidR="00DD549E" w:rsidRPr="00E43F7B" w:rsidRDefault="00DD549E" w:rsidP="00402B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F7B">
              <w:rPr>
                <w:rFonts w:ascii="Times New Roman" w:eastAsia="Times New Roman" w:hAnsi="Times New Roman" w:cs="Times New Roman"/>
                <w:color w:val="000000"/>
              </w:rPr>
              <w:t>4.11</w:t>
            </w:r>
          </w:p>
        </w:tc>
      </w:tr>
    </w:tbl>
    <w:p w14:paraId="736304D9" w14:textId="77777777" w:rsidR="00DD549E" w:rsidRDefault="00DD549E" w:rsidP="00DD549E">
      <w:pPr>
        <w:rPr>
          <w:rFonts w:ascii="Times New Roman" w:hAnsi="Times New Roman" w:cs="Times New Roman"/>
        </w:rPr>
      </w:pPr>
    </w:p>
    <w:p w14:paraId="38BDF943" w14:textId="77777777" w:rsidR="00DD549E" w:rsidRPr="00120914" w:rsidRDefault="00DD549E" w:rsidP="00DD549E">
      <w:pPr>
        <w:rPr>
          <w:rFonts w:ascii="Times New Roman" w:hAnsi="Times New Roman" w:cs="Times New Roman"/>
        </w:rPr>
      </w:pPr>
    </w:p>
    <w:p w14:paraId="6B103FB3" w14:textId="77777777" w:rsidR="00DD549E" w:rsidRPr="00120914" w:rsidRDefault="00DD549E" w:rsidP="00DD549E">
      <w:pPr>
        <w:rPr>
          <w:rFonts w:ascii="Times New Roman" w:hAnsi="Times New Roman" w:cs="Times New Roman"/>
        </w:rPr>
      </w:pPr>
      <w:r w:rsidRPr="00120914">
        <w:rPr>
          <w:rFonts w:ascii="Times New Roman" w:hAnsi="Times New Roman" w:cs="Times New Roman"/>
        </w:rPr>
        <w:br w:type="page"/>
      </w:r>
    </w:p>
    <w:p w14:paraId="109306DD" w14:textId="77777777" w:rsidR="00E41FE9" w:rsidRDefault="00E41FE9"/>
    <w:sectPr w:rsidR="00E41FE9" w:rsidSect="00820207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A5C27D" w14:textId="77777777" w:rsidR="00CA6151" w:rsidRDefault="00CA6151" w:rsidP="00DD549E">
      <w:r>
        <w:separator/>
      </w:r>
    </w:p>
  </w:endnote>
  <w:endnote w:type="continuationSeparator" w:id="0">
    <w:p w14:paraId="2DC581B0" w14:textId="77777777" w:rsidR="00CA6151" w:rsidRDefault="00CA6151" w:rsidP="00DD54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61608A" w14:textId="77777777" w:rsidR="00CA6151" w:rsidRDefault="00CA6151" w:rsidP="00DD549E">
      <w:r>
        <w:separator/>
      </w:r>
    </w:p>
  </w:footnote>
  <w:footnote w:type="continuationSeparator" w:id="0">
    <w:p w14:paraId="6C96D178" w14:textId="77777777" w:rsidR="00CA6151" w:rsidRDefault="00CA6151" w:rsidP="00DD549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E6768B" w14:textId="77777777" w:rsidR="00DD549E" w:rsidRPr="00D1507F" w:rsidRDefault="00DD549E" w:rsidP="00DD549E">
    <w:pPr>
      <w:pStyle w:val="Header"/>
      <w:rPr>
        <w:rFonts w:ascii="Times New Roman" w:hAnsi="Times New Roman" w:cs="Times New Roman"/>
      </w:rPr>
    </w:pPr>
    <w:r w:rsidRPr="00D1507F">
      <w:rPr>
        <w:rFonts w:ascii="Times New Roman" w:hAnsi="Times New Roman" w:cs="Times New Roman"/>
      </w:rPr>
      <w:t>Core outcomes for speech-language services</w:t>
    </w:r>
    <w:r>
      <w:rPr>
        <w:rFonts w:ascii="Times New Roman" w:hAnsi="Times New Roman" w:cs="Times New Roman"/>
      </w:rPr>
      <w:t xml:space="preserve"> in schools</w:t>
    </w:r>
  </w:p>
  <w:p w14:paraId="22E98CEE" w14:textId="77777777" w:rsidR="00DD549E" w:rsidRDefault="00DD549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49E"/>
    <w:rsid w:val="0008187E"/>
    <w:rsid w:val="00820207"/>
    <w:rsid w:val="00CA6151"/>
    <w:rsid w:val="00DD549E"/>
    <w:rsid w:val="00E41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F49F07"/>
  <w15:chartTrackingRefBased/>
  <w15:docId w15:val="{67FCCA4F-6661-D342-AE4F-41ED1D84E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4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549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549E"/>
  </w:style>
  <w:style w:type="paragraph" w:styleId="Footer">
    <w:name w:val="footer"/>
    <w:basedOn w:val="Normal"/>
    <w:link w:val="FooterChar"/>
    <w:uiPriority w:val="99"/>
    <w:unhideWhenUsed/>
    <w:rsid w:val="00DD549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54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30</Words>
  <Characters>7014</Characters>
  <Application>Microsoft Office Word</Application>
  <DocSecurity>0</DocSecurity>
  <Lines>58</Lines>
  <Paragraphs>16</Paragraphs>
  <ScaleCrop>false</ScaleCrop>
  <Company/>
  <LinksUpToDate>false</LinksUpToDate>
  <CharactersWithSpaces>8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Cahill</dc:creator>
  <cp:keywords/>
  <dc:description/>
  <cp:lastModifiedBy>Peter Cahill</cp:lastModifiedBy>
  <cp:revision>1</cp:revision>
  <dcterms:created xsi:type="dcterms:W3CDTF">2023-03-01T22:30:00Z</dcterms:created>
  <dcterms:modified xsi:type="dcterms:W3CDTF">2023-03-01T22:30:00Z</dcterms:modified>
</cp:coreProperties>
</file>